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E03BA2" w14:textId="59289CB1" w:rsidR="00D73ABC" w:rsidRPr="00405DC7" w:rsidRDefault="00D73ABC" w:rsidP="00D73ABC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1</w:t>
      </w:r>
      <w:r w:rsidRPr="00405DC7">
        <w:rPr>
          <w:rFonts w:asciiTheme="minorHAnsi" w:hAnsiTheme="minorHAnsi"/>
          <w:sz w:val="22"/>
          <w:szCs w:val="22"/>
        </w:rPr>
        <w:t xml:space="preserve">. Accession numbers for sequences obtained from five dogs infected with </w:t>
      </w:r>
      <w:r w:rsidRPr="00405DC7">
        <w:rPr>
          <w:rFonts w:asciiTheme="minorHAnsi" w:hAnsiTheme="minorHAnsi"/>
          <w:i/>
          <w:iCs/>
          <w:sz w:val="22"/>
          <w:szCs w:val="22"/>
        </w:rPr>
        <w:t xml:space="preserve">Leptospira </w:t>
      </w:r>
      <w:proofErr w:type="spellStart"/>
      <w:r w:rsidRPr="00405DC7">
        <w:rPr>
          <w:rFonts w:asciiTheme="minorHAnsi" w:hAnsiTheme="minorHAnsi"/>
          <w:i/>
          <w:iCs/>
          <w:sz w:val="22"/>
          <w:szCs w:val="22"/>
        </w:rPr>
        <w:t>interrogans</w:t>
      </w:r>
      <w:proofErr w:type="spellEnd"/>
      <w:r w:rsidRPr="00405DC7">
        <w:rPr>
          <w:rFonts w:asciiTheme="minorHAnsi" w:hAnsiTheme="minorHAnsi"/>
          <w:sz w:val="22"/>
          <w:szCs w:val="22"/>
        </w:rPr>
        <w:t xml:space="preserve"> serovar Canicola as detected using culture or genome enrichment from urine. All sequences were deposited under </w:t>
      </w:r>
      <w:proofErr w:type="spellStart"/>
      <w:r w:rsidRPr="00405DC7">
        <w:rPr>
          <w:rFonts w:asciiTheme="minorHAnsi" w:hAnsiTheme="minorHAnsi"/>
          <w:sz w:val="22"/>
          <w:szCs w:val="22"/>
        </w:rPr>
        <w:t>BioProject</w:t>
      </w:r>
      <w:proofErr w:type="spellEnd"/>
      <w:r w:rsidRPr="00405DC7">
        <w:rPr>
          <w:rFonts w:asciiTheme="minorHAnsi" w:hAnsiTheme="minorHAnsi"/>
          <w:sz w:val="22"/>
          <w:szCs w:val="22"/>
        </w:rPr>
        <w:t xml:space="preserve"> number PRJNA1377681.</w:t>
      </w:r>
    </w:p>
    <w:p w14:paraId="23A94845" w14:textId="77777777" w:rsidR="00D73ABC" w:rsidRPr="00405DC7" w:rsidRDefault="00D73ABC" w:rsidP="00D73ABC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7629" w:type="dxa"/>
        <w:tblLook w:val="04A0" w:firstRow="1" w:lastRow="0" w:firstColumn="1" w:lastColumn="0" w:noHBand="0" w:noVBand="1"/>
      </w:tblPr>
      <w:tblGrid>
        <w:gridCol w:w="1841"/>
        <w:gridCol w:w="1858"/>
        <w:gridCol w:w="1852"/>
        <w:gridCol w:w="2078"/>
      </w:tblGrid>
      <w:tr w:rsidR="00405DC7" w:rsidRPr="00405DC7" w14:paraId="759665E8" w14:textId="7B94FF6D" w:rsidTr="00405DC7">
        <w:tc>
          <w:tcPr>
            <w:tcW w:w="1841" w:type="dxa"/>
          </w:tcPr>
          <w:p w14:paraId="4036A0E9" w14:textId="178B6F6A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Dog identification</w:t>
            </w:r>
          </w:p>
        </w:tc>
        <w:tc>
          <w:tcPr>
            <w:tcW w:w="1858" w:type="dxa"/>
          </w:tcPr>
          <w:p w14:paraId="0AC7E516" w14:textId="0341F469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Biosample</w:t>
            </w:r>
            <w:proofErr w:type="spellEnd"/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accession </w:t>
            </w:r>
          </w:p>
        </w:tc>
        <w:tc>
          <w:tcPr>
            <w:tcW w:w="1852" w:type="dxa"/>
          </w:tcPr>
          <w:p w14:paraId="31AC4526" w14:textId="11063F62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SRA accession</w:t>
            </w:r>
          </w:p>
        </w:tc>
        <w:tc>
          <w:tcPr>
            <w:tcW w:w="2078" w:type="dxa"/>
          </w:tcPr>
          <w:p w14:paraId="38E59993" w14:textId="468D8C2F" w:rsidR="00405DC7" w:rsidRPr="00405DC7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Assembly accession</w:t>
            </w:r>
          </w:p>
        </w:tc>
      </w:tr>
      <w:tr w:rsidR="00405DC7" w:rsidRPr="00BB1FCB" w14:paraId="02BD69BA" w14:textId="77777777" w:rsidTr="00405DC7">
        <w:tc>
          <w:tcPr>
            <w:tcW w:w="1841" w:type="dxa"/>
          </w:tcPr>
          <w:p w14:paraId="25D05A83" w14:textId="751E938D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1</w:t>
            </w:r>
          </w:p>
        </w:tc>
        <w:tc>
          <w:tcPr>
            <w:tcW w:w="1858" w:type="dxa"/>
          </w:tcPr>
          <w:p w14:paraId="452D165A" w14:textId="31197091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3</w:t>
            </w:r>
          </w:p>
        </w:tc>
        <w:tc>
          <w:tcPr>
            <w:tcW w:w="1852" w:type="dxa"/>
          </w:tcPr>
          <w:p w14:paraId="6DBF4E76" w14:textId="3C79E710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5</w:t>
            </w:r>
          </w:p>
        </w:tc>
        <w:tc>
          <w:tcPr>
            <w:tcW w:w="2078" w:type="dxa"/>
          </w:tcPr>
          <w:p w14:paraId="5F3207EA" w14:textId="76470A9B" w:rsidR="00405DC7" w:rsidRPr="00BB1FCB" w:rsidRDefault="00405DC7" w:rsidP="00BB1FCB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R00000000</w:t>
            </w:r>
          </w:p>
        </w:tc>
      </w:tr>
      <w:tr w:rsidR="00405DC7" w:rsidRPr="00BB1FCB" w14:paraId="4F671C3C" w14:textId="77777777" w:rsidTr="00405DC7">
        <w:tc>
          <w:tcPr>
            <w:tcW w:w="1841" w:type="dxa"/>
          </w:tcPr>
          <w:p w14:paraId="378DB68C" w14:textId="39A74671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2</w:t>
            </w:r>
          </w:p>
        </w:tc>
        <w:tc>
          <w:tcPr>
            <w:tcW w:w="1858" w:type="dxa"/>
          </w:tcPr>
          <w:p w14:paraId="52A0F89F" w14:textId="6E34396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4</w:t>
            </w:r>
          </w:p>
        </w:tc>
        <w:tc>
          <w:tcPr>
            <w:tcW w:w="1852" w:type="dxa"/>
          </w:tcPr>
          <w:p w14:paraId="046EBB7D" w14:textId="3634B072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4</w:t>
            </w:r>
          </w:p>
        </w:tc>
        <w:tc>
          <w:tcPr>
            <w:tcW w:w="2078" w:type="dxa"/>
          </w:tcPr>
          <w:p w14:paraId="271B6814" w14:textId="4C91ECA7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NA</w:t>
            </w:r>
          </w:p>
        </w:tc>
      </w:tr>
      <w:tr w:rsidR="00405DC7" w:rsidRPr="00BB1FCB" w14:paraId="2FBD6CB1" w14:textId="77777777" w:rsidTr="00405DC7">
        <w:tc>
          <w:tcPr>
            <w:tcW w:w="1841" w:type="dxa"/>
          </w:tcPr>
          <w:p w14:paraId="41B3049C" w14:textId="61462C19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3</w:t>
            </w:r>
          </w:p>
        </w:tc>
        <w:tc>
          <w:tcPr>
            <w:tcW w:w="1858" w:type="dxa"/>
          </w:tcPr>
          <w:p w14:paraId="0BC4B435" w14:textId="5B0D3A8B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5</w:t>
            </w:r>
          </w:p>
        </w:tc>
        <w:tc>
          <w:tcPr>
            <w:tcW w:w="1852" w:type="dxa"/>
          </w:tcPr>
          <w:p w14:paraId="14421F70" w14:textId="49969401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3</w:t>
            </w:r>
          </w:p>
        </w:tc>
        <w:tc>
          <w:tcPr>
            <w:tcW w:w="2078" w:type="dxa"/>
          </w:tcPr>
          <w:p w14:paraId="47BCB86B" w14:textId="7674B5E9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Q00000000</w:t>
            </w:r>
          </w:p>
        </w:tc>
      </w:tr>
      <w:tr w:rsidR="00405DC7" w:rsidRPr="00BB1FCB" w14:paraId="47FBA409" w14:textId="77777777" w:rsidTr="00405DC7">
        <w:tc>
          <w:tcPr>
            <w:tcW w:w="1841" w:type="dxa"/>
          </w:tcPr>
          <w:p w14:paraId="10FF952D" w14:textId="5C16AD1F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4</w:t>
            </w:r>
          </w:p>
        </w:tc>
        <w:tc>
          <w:tcPr>
            <w:tcW w:w="1858" w:type="dxa"/>
          </w:tcPr>
          <w:p w14:paraId="380A8EC7" w14:textId="6FC7A66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6</w:t>
            </w:r>
          </w:p>
        </w:tc>
        <w:tc>
          <w:tcPr>
            <w:tcW w:w="1852" w:type="dxa"/>
          </w:tcPr>
          <w:p w14:paraId="08144150" w14:textId="737BD7A8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2</w:t>
            </w:r>
          </w:p>
        </w:tc>
        <w:tc>
          <w:tcPr>
            <w:tcW w:w="2078" w:type="dxa"/>
          </w:tcPr>
          <w:p w14:paraId="0C1A4573" w14:textId="1B9D23D7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P00000000</w:t>
            </w:r>
          </w:p>
        </w:tc>
      </w:tr>
      <w:tr w:rsidR="00405DC7" w:rsidRPr="00BB1FCB" w14:paraId="1FCB060D" w14:textId="77777777" w:rsidTr="00405DC7">
        <w:tc>
          <w:tcPr>
            <w:tcW w:w="1841" w:type="dxa"/>
          </w:tcPr>
          <w:p w14:paraId="1BD0B966" w14:textId="6CFC69A2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LAD5</w:t>
            </w:r>
          </w:p>
        </w:tc>
        <w:tc>
          <w:tcPr>
            <w:tcW w:w="1858" w:type="dxa"/>
          </w:tcPr>
          <w:p w14:paraId="31654683" w14:textId="1D147D74" w:rsidR="00405DC7" w:rsidRPr="00BB1FCB" w:rsidRDefault="00405DC7" w:rsidP="00D73ABC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sz w:val="22"/>
                <w:szCs w:val="22"/>
              </w:rPr>
              <w:t>SAMN53827877</w:t>
            </w:r>
          </w:p>
        </w:tc>
        <w:tc>
          <w:tcPr>
            <w:tcW w:w="1852" w:type="dxa"/>
          </w:tcPr>
          <w:p w14:paraId="154EDBDF" w14:textId="07426BBB" w:rsidR="00405DC7" w:rsidRPr="00BB1FCB" w:rsidRDefault="00405DC7" w:rsidP="008930AD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SRR36381961</w:t>
            </w:r>
          </w:p>
        </w:tc>
        <w:tc>
          <w:tcPr>
            <w:tcW w:w="2078" w:type="dxa"/>
          </w:tcPr>
          <w:p w14:paraId="0D55AA0B" w14:textId="39375AA4" w:rsidR="00405DC7" w:rsidRPr="00BB1FCB" w:rsidRDefault="00405DC7" w:rsidP="00405DC7">
            <w:pPr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BB1FCB">
              <w:rPr>
                <w:rFonts w:asciiTheme="minorHAnsi" w:hAnsiTheme="minorHAnsi"/>
                <w:color w:val="000000"/>
                <w:sz w:val="22"/>
                <w:szCs w:val="22"/>
              </w:rPr>
              <w:t>JBSYGO00000000</w:t>
            </w:r>
          </w:p>
        </w:tc>
      </w:tr>
    </w:tbl>
    <w:p w14:paraId="104FED32" w14:textId="719CA880" w:rsidR="00D73ABC" w:rsidRPr="00405DC7" w:rsidRDefault="00405DC7" w:rsidP="00D73ABC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A, not applicable</w:t>
      </w:r>
      <w:r w:rsidR="003B35DC">
        <w:rPr>
          <w:rFonts w:asciiTheme="minorHAnsi" w:hAnsiTheme="minorHAnsi"/>
          <w:sz w:val="22"/>
          <w:szCs w:val="22"/>
        </w:rPr>
        <w:t>.</w:t>
      </w:r>
    </w:p>
    <w:p w14:paraId="353AC863" w14:textId="77777777" w:rsidR="00D73ABC" w:rsidRPr="00405DC7" w:rsidRDefault="00D73ABC" w:rsidP="005A039C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</w:p>
    <w:p w14:paraId="1A2959FA" w14:textId="775C9130" w:rsidR="005A039C" w:rsidRPr="00405DC7" w:rsidRDefault="005A039C" w:rsidP="005A039C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2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090081" w:rsidRPr="00405DC7">
        <w:rPr>
          <w:rFonts w:asciiTheme="minorHAnsi" w:hAnsiTheme="minorHAnsi"/>
          <w:sz w:val="22"/>
          <w:szCs w:val="22"/>
        </w:rPr>
        <w:t xml:space="preserve">Sampling dates, zip codes, and exposure histories for five dogs infected with </w:t>
      </w:r>
      <w:r w:rsidR="00090081" w:rsidRPr="00405DC7">
        <w:rPr>
          <w:rFonts w:asciiTheme="minorHAnsi" w:hAnsiTheme="minorHAnsi"/>
          <w:i/>
          <w:iCs/>
          <w:sz w:val="22"/>
          <w:szCs w:val="22"/>
        </w:rPr>
        <w:t xml:space="preserve">Leptospira </w:t>
      </w:r>
      <w:proofErr w:type="spellStart"/>
      <w:r w:rsidR="00090081" w:rsidRPr="00405DC7">
        <w:rPr>
          <w:rFonts w:asciiTheme="minorHAnsi" w:hAnsiTheme="minorHAnsi"/>
          <w:i/>
          <w:iCs/>
          <w:sz w:val="22"/>
          <w:szCs w:val="22"/>
        </w:rPr>
        <w:t>interrogans</w:t>
      </w:r>
      <w:proofErr w:type="spellEnd"/>
      <w:r w:rsidR="00090081" w:rsidRPr="00405DC7">
        <w:rPr>
          <w:rFonts w:asciiTheme="minorHAnsi" w:hAnsiTheme="minorHAnsi"/>
          <w:sz w:val="22"/>
          <w:szCs w:val="22"/>
        </w:rPr>
        <w:t xml:space="preserve"> serovar Canicola as detected using culture or genome enrichment</w:t>
      </w:r>
      <w:r w:rsidR="00F60CD1" w:rsidRPr="00405DC7">
        <w:rPr>
          <w:rFonts w:asciiTheme="minorHAnsi" w:hAnsiTheme="minorHAnsi"/>
          <w:sz w:val="22"/>
          <w:szCs w:val="22"/>
        </w:rPr>
        <w:t xml:space="preserve"> from urine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090081" w:rsidRPr="00405DC7">
        <w:rPr>
          <w:rFonts w:asciiTheme="minorHAnsi" w:hAnsiTheme="minorHAnsi"/>
          <w:sz w:val="22"/>
          <w:szCs w:val="22"/>
        </w:rPr>
        <w:t>Zip codes are spatially illustrated in Figure 3.</w:t>
      </w:r>
    </w:p>
    <w:p w14:paraId="3F6D9434" w14:textId="77777777" w:rsidR="005A039C" w:rsidRPr="00405DC7" w:rsidRDefault="005A039C" w:rsidP="005A039C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1558"/>
        <w:gridCol w:w="1306"/>
        <w:gridCol w:w="1444"/>
        <w:gridCol w:w="1235"/>
        <w:gridCol w:w="1642"/>
        <w:gridCol w:w="1810"/>
      </w:tblGrid>
      <w:tr w:rsidR="00D73ABC" w:rsidRPr="00405DC7" w14:paraId="7849882F" w14:textId="77777777" w:rsidTr="00D73ABC">
        <w:tc>
          <w:tcPr>
            <w:tcW w:w="1558" w:type="dxa"/>
          </w:tcPr>
          <w:p w14:paraId="69DB5432" w14:textId="2EE59D70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Dog identification</w:t>
            </w:r>
          </w:p>
        </w:tc>
        <w:tc>
          <w:tcPr>
            <w:tcW w:w="1306" w:type="dxa"/>
          </w:tcPr>
          <w:p w14:paraId="1E3A030B" w14:textId="217AAA3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Specimen collection date </w:t>
            </w:r>
          </w:p>
        </w:tc>
        <w:tc>
          <w:tcPr>
            <w:tcW w:w="1444" w:type="dxa"/>
          </w:tcPr>
          <w:p w14:paraId="4CC0293F" w14:textId="488FB9B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Method of isolation</w:t>
            </w:r>
          </w:p>
        </w:tc>
        <w:tc>
          <w:tcPr>
            <w:tcW w:w="1235" w:type="dxa"/>
          </w:tcPr>
          <w:p w14:paraId="6E2522C1" w14:textId="379F33E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Zip code of residence</w:t>
            </w:r>
          </w:p>
        </w:tc>
        <w:tc>
          <w:tcPr>
            <w:tcW w:w="1642" w:type="dxa"/>
          </w:tcPr>
          <w:p w14:paraId="5FBB87B1" w14:textId="07987D7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1810" w:type="dxa"/>
          </w:tcPr>
          <w:p w14:paraId="38518943" w14:textId="7961605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Exposure history</w:t>
            </w:r>
          </w:p>
        </w:tc>
      </w:tr>
      <w:tr w:rsidR="00D73ABC" w:rsidRPr="00405DC7" w14:paraId="184FE72B" w14:textId="77777777" w:rsidTr="00D73ABC">
        <w:tc>
          <w:tcPr>
            <w:tcW w:w="1558" w:type="dxa"/>
          </w:tcPr>
          <w:p w14:paraId="37FA64D1" w14:textId="1894DB6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1</w:t>
            </w:r>
          </w:p>
          <w:p w14:paraId="1BFA756D" w14:textId="77777777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06" w:type="dxa"/>
          </w:tcPr>
          <w:p w14:paraId="7277A5B8" w14:textId="2FDA28D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4/2021</w:t>
            </w:r>
          </w:p>
        </w:tc>
        <w:tc>
          <w:tcPr>
            <w:tcW w:w="1444" w:type="dxa"/>
          </w:tcPr>
          <w:p w14:paraId="792F0691" w14:textId="1B67EDB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721C8B85" w14:textId="5454646D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46</w:t>
            </w:r>
          </w:p>
        </w:tc>
        <w:tc>
          <w:tcPr>
            <w:tcW w:w="1642" w:type="dxa"/>
          </w:tcPr>
          <w:p w14:paraId="4D4B9E85" w14:textId="3EFBCDF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West Hollywood</w:t>
            </w:r>
          </w:p>
        </w:tc>
        <w:tc>
          <w:tcPr>
            <w:tcW w:w="1810" w:type="dxa"/>
          </w:tcPr>
          <w:p w14:paraId="690D40BC" w14:textId="191A670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Neighbors’ dogs</w:t>
            </w:r>
          </w:p>
        </w:tc>
      </w:tr>
      <w:tr w:rsidR="00D73ABC" w:rsidRPr="00405DC7" w14:paraId="79E21DFF" w14:textId="77777777" w:rsidTr="00D73ABC">
        <w:tc>
          <w:tcPr>
            <w:tcW w:w="1558" w:type="dxa"/>
          </w:tcPr>
          <w:p w14:paraId="4C6414AB" w14:textId="5F16AFE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2</w:t>
            </w:r>
          </w:p>
        </w:tc>
        <w:tc>
          <w:tcPr>
            <w:tcW w:w="1306" w:type="dxa"/>
          </w:tcPr>
          <w:p w14:paraId="3679B8DE" w14:textId="01C22C7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10/2021</w:t>
            </w:r>
          </w:p>
        </w:tc>
        <w:tc>
          <w:tcPr>
            <w:tcW w:w="1444" w:type="dxa"/>
          </w:tcPr>
          <w:p w14:paraId="754EED95" w14:textId="2AF4FC5F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Genome enrichment</w:t>
            </w:r>
          </w:p>
        </w:tc>
        <w:tc>
          <w:tcPr>
            <w:tcW w:w="1235" w:type="dxa"/>
          </w:tcPr>
          <w:p w14:paraId="37A48DCF" w14:textId="6949B70C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36</w:t>
            </w:r>
          </w:p>
        </w:tc>
        <w:tc>
          <w:tcPr>
            <w:tcW w:w="1642" w:type="dxa"/>
          </w:tcPr>
          <w:p w14:paraId="3A7F3075" w14:textId="42A7A8B4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West Hollywood</w:t>
            </w:r>
          </w:p>
        </w:tc>
        <w:tc>
          <w:tcPr>
            <w:tcW w:w="1810" w:type="dxa"/>
          </w:tcPr>
          <w:p w14:paraId="3C72D3B1" w14:textId="5202AC4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park</w:t>
            </w:r>
          </w:p>
        </w:tc>
      </w:tr>
      <w:tr w:rsidR="00D73ABC" w:rsidRPr="00405DC7" w14:paraId="5621B53D" w14:textId="77777777" w:rsidTr="00D73ABC">
        <w:tc>
          <w:tcPr>
            <w:tcW w:w="1558" w:type="dxa"/>
          </w:tcPr>
          <w:p w14:paraId="05E44258" w14:textId="5994F271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3</w:t>
            </w:r>
          </w:p>
        </w:tc>
        <w:tc>
          <w:tcPr>
            <w:tcW w:w="1306" w:type="dxa"/>
          </w:tcPr>
          <w:p w14:paraId="20D1E0E5" w14:textId="0CF17E9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0/13/2021</w:t>
            </w:r>
          </w:p>
        </w:tc>
        <w:tc>
          <w:tcPr>
            <w:tcW w:w="1444" w:type="dxa"/>
          </w:tcPr>
          <w:p w14:paraId="68A00451" w14:textId="5416E7F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5E04D68D" w14:textId="402283DE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066</w:t>
            </w:r>
          </w:p>
        </w:tc>
        <w:tc>
          <w:tcPr>
            <w:tcW w:w="1642" w:type="dxa"/>
          </w:tcPr>
          <w:p w14:paraId="4DCD9C5A" w14:textId="5428D386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Mar Vista</w:t>
            </w:r>
          </w:p>
        </w:tc>
        <w:tc>
          <w:tcPr>
            <w:tcW w:w="1810" w:type="dxa"/>
          </w:tcPr>
          <w:p w14:paraId="63F40827" w14:textId="0801484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oarding or dog park</w:t>
            </w:r>
          </w:p>
        </w:tc>
      </w:tr>
      <w:tr w:rsidR="00D73ABC" w:rsidRPr="00405DC7" w14:paraId="4AF0881A" w14:textId="77777777" w:rsidTr="00D73ABC">
        <w:tc>
          <w:tcPr>
            <w:tcW w:w="1558" w:type="dxa"/>
          </w:tcPr>
          <w:p w14:paraId="62CCD139" w14:textId="42FDAA4B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4</w:t>
            </w:r>
          </w:p>
        </w:tc>
        <w:tc>
          <w:tcPr>
            <w:tcW w:w="1306" w:type="dxa"/>
          </w:tcPr>
          <w:p w14:paraId="6683737D" w14:textId="4B2C0DD5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1/17/2021</w:t>
            </w:r>
          </w:p>
        </w:tc>
        <w:tc>
          <w:tcPr>
            <w:tcW w:w="1444" w:type="dxa"/>
          </w:tcPr>
          <w:p w14:paraId="6F107B33" w14:textId="0DCD2022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11D1F133" w14:textId="644163CF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405</w:t>
            </w:r>
          </w:p>
        </w:tc>
        <w:tc>
          <w:tcPr>
            <w:tcW w:w="1642" w:type="dxa"/>
          </w:tcPr>
          <w:p w14:paraId="7C315043" w14:textId="7CE130C3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Santa Monica/Venice</w:t>
            </w:r>
          </w:p>
        </w:tc>
        <w:tc>
          <w:tcPr>
            <w:tcW w:w="1810" w:type="dxa"/>
          </w:tcPr>
          <w:p w14:paraId="0AE11F31" w14:textId="32B096A8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</w:tr>
      <w:tr w:rsidR="00D73ABC" w:rsidRPr="00405DC7" w14:paraId="7264519B" w14:textId="77777777" w:rsidTr="00D73ABC">
        <w:tc>
          <w:tcPr>
            <w:tcW w:w="1558" w:type="dxa"/>
          </w:tcPr>
          <w:p w14:paraId="6C9C3DD1" w14:textId="7DF89CE1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AD5</w:t>
            </w:r>
          </w:p>
        </w:tc>
        <w:tc>
          <w:tcPr>
            <w:tcW w:w="1306" w:type="dxa"/>
          </w:tcPr>
          <w:p w14:paraId="40FC79C8" w14:textId="5CCBE744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11/22/2021</w:t>
            </w:r>
          </w:p>
        </w:tc>
        <w:tc>
          <w:tcPr>
            <w:tcW w:w="1444" w:type="dxa"/>
          </w:tcPr>
          <w:p w14:paraId="215371A3" w14:textId="11567D70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Culture</w:t>
            </w:r>
          </w:p>
        </w:tc>
        <w:tc>
          <w:tcPr>
            <w:tcW w:w="1235" w:type="dxa"/>
          </w:tcPr>
          <w:p w14:paraId="44215391" w14:textId="57B9CCFA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90405</w:t>
            </w:r>
          </w:p>
        </w:tc>
        <w:tc>
          <w:tcPr>
            <w:tcW w:w="1642" w:type="dxa"/>
          </w:tcPr>
          <w:p w14:paraId="04A704A0" w14:textId="5BA3D689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Santa Monica/Venice</w:t>
            </w:r>
          </w:p>
        </w:tc>
        <w:tc>
          <w:tcPr>
            <w:tcW w:w="1810" w:type="dxa"/>
          </w:tcPr>
          <w:p w14:paraId="1669317D" w14:textId="7931899E" w:rsidR="00D73ABC" w:rsidRPr="00405DC7" w:rsidRDefault="00D73ABC" w:rsidP="0033134D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oarding</w:t>
            </w:r>
          </w:p>
        </w:tc>
      </w:tr>
    </w:tbl>
    <w:p w14:paraId="3D5FC5A0" w14:textId="77777777" w:rsidR="006C386A" w:rsidRPr="00405DC7" w:rsidRDefault="006C386A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025812F2" w14:textId="4F68464D" w:rsidR="009B1482" w:rsidRPr="00405DC7" w:rsidRDefault="009B1482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lastRenderedPageBreak/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3</w:t>
      </w:r>
      <w:r w:rsidRPr="00405DC7">
        <w:rPr>
          <w:rFonts w:asciiTheme="minorHAnsi" w:hAnsiTheme="minorHAnsi"/>
          <w:sz w:val="22"/>
          <w:szCs w:val="22"/>
        </w:rPr>
        <w:t xml:space="preserve">. </w:t>
      </w:r>
      <w:r w:rsidR="00397B6B">
        <w:rPr>
          <w:rFonts w:asciiTheme="minorHAnsi" w:hAnsiTheme="minorHAnsi"/>
          <w:sz w:val="22"/>
          <w:szCs w:val="22"/>
        </w:rPr>
        <w:t>Possible s</w:t>
      </w:r>
      <w:r w:rsidRPr="00405DC7">
        <w:rPr>
          <w:rFonts w:asciiTheme="minorHAnsi" w:hAnsiTheme="minorHAnsi"/>
          <w:sz w:val="22"/>
          <w:szCs w:val="22"/>
        </w:rPr>
        <w:t xml:space="preserve">ources of exposure to </w:t>
      </w:r>
      <w:r w:rsidRPr="00405DC7">
        <w:rPr>
          <w:rFonts w:asciiTheme="minorHAnsi" w:hAnsiTheme="minorHAnsi"/>
          <w:i/>
          <w:iCs/>
          <w:sz w:val="22"/>
          <w:szCs w:val="22"/>
        </w:rPr>
        <w:t>Leptospira</w:t>
      </w:r>
      <w:r w:rsidRPr="00405DC7">
        <w:rPr>
          <w:rFonts w:asciiTheme="minorHAnsi" w:hAnsiTheme="minorHAnsi"/>
          <w:sz w:val="22"/>
          <w:szCs w:val="22"/>
        </w:rPr>
        <w:t xml:space="preserve"> spp. in </w:t>
      </w:r>
      <w:r w:rsidR="00397B6B">
        <w:rPr>
          <w:rFonts w:asciiTheme="minorHAnsi" w:hAnsiTheme="minorHAnsi"/>
          <w:sz w:val="22"/>
          <w:szCs w:val="22"/>
        </w:rPr>
        <w:t>59</w:t>
      </w:r>
      <w:r w:rsidRPr="00405DC7">
        <w:rPr>
          <w:rFonts w:asciiTheme="minorHAnsi" w:hAnsiTheme="minorHAnsi"/>
          <w:sz w:val="22"/>
          <w:szCs w:val="22"/>
        </w:rPr>
        <w:t xml:space="preserve"> dogs diagnosed with leptospirosis at two specialty clinics during an outbreak in Los Angeles</w:t>
      </w:r>
      <w:r w:rsidR="00565F4E">
        <w:rPr>
          <w:rFonts w:asciiTheme="minorHAnsi" w:hAnsiTheme="minorHAnsi"/>
          <w:sz w:val="22"/>
          <w:szCs w:val="22"/>
        </w:rPr>
        <w:t xml:space="preserve"> County</w:t>
      </w:r>
      <w:r w:rsidRPr="00405DC7">
        <w:rPr>
          <w:rFonts w:asciiTheme="minorHAnsi" w:hAnsiTheme="minorHAnsi"/>
          <w:sz w:val="22"/>
          <w:szCs w:val="22"/>
        </w:rPr>
        <w:t>.</w:t>
      </w:r>
      <w:r w:rsidR="00563804">
        <w:rPr>
          <w:rFonts w:asciiTheme="minorHAnsi" w:hAnsiTheme="minorHAnsi"/>
          <w:sz w:val="22"/>
          <w:szCs w:val="22"/>
        </w:rPr>
        <w:t xml:space="preserve"> </w:t>
      </w:r>
    </w:p>
    <w:p w14:paraId="1ED20983" w14:textId="77777777" w:rsidR="009B1482" w:rsidRPr="00405DC7" w:rsidRDefault="009B1482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305"/>
        <w:gridCol w:w="1471"/>
        <w:gridCol w:w="1471"/>
        <w:gridCol w:w="1758"/>
        <w:gridCol w:w="1345"/>
      </w:tblGrid>
      <w:tr w:rsidR="00837F1E" w:rsidRPr="00405DC7" w14:paraId="449B90E1" w14:textId="77777777" w:rsidTr="00837F1E">
        <w:tc>
          <w:tcPr>
            <w:tcW w:w="3305" w:type="dxa"/>
            <w:vMerge w:val="restart"/>
          </w:tcPr>
          <w:p w14:paraId="2CAE40A3" w14:textId="16A76B1A" w:rsidR="00837F1E" w:rsidRPr="00405DC7" w:rsidRDefault="00837F1E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Possible </w:t>
            </w:r>
            <w:r w:rsidR="00720EA6">
              <w:rPr>
                <w:rFonts w:asciiTheme="minorHAnsi" w:hAnsiTheme="minorHAnsi"/>
                <w:b/>
                <w:bCs/>
                <w:sz w:val="22"/>
                <w:szCs w:val="22"/>
              </w:rPr>
              <w:t>S</w:t>
            </w: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>ource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4700" w:type="dxa"/>
            <w:gridSpan w:val="3"/>
          </w:tcPr>
          <w:p w14:paraId="3C5AD346" w14:textId="572AFFD7" w:rsidR="00837F1E" w:rsidRP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837F1E">
              <w:rPr>
                <w:rFonts w:asciiTheme="minorHAnsi" w:hAnsiTheme="minorHAnsi"/>
                <w:b/>
                <w:bCs/>
                <w:sz w:val="22"/>
                <w:szCs w:val="22"/>
              </w:rPr>
              <w:t>Period</w:t>
            </w:r>
          </w:p>
        </w:tc>
        <w:tc>
          <w:tcPr>
            <w:tcW w:w="1345" w:type="dxa"/>
            <w:vMerge w:val="restart"/>
          </w:tcPr>
          <w:p w14:paraId="0367EA7E" w14:textId="2B2D5E2D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  <w:r w:rsidRPr="00405DC7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(n)</w:t>
            </w:r>
          </w:p>
        </w:tc>
      </w:tr>
      <w:tr w:rsidR="00837F1E" w:rsidRPr="00405DC7" w14:paraId="6F915A11" w14:textId="77777777" w:rsidTr="000A5393">
        <w:tc>
          <w:tcPr>
            <w:tcW w:w="3305" w:type="dxa"/>
            <w:vMerge/>
            <w:tcBorders>
              <w:bottom w:val="single" w:sz="4" w:space="0" w:color="auto"/>
            </w:tcBorders>
          </w:tcPr>
          <w:p w14:paraId="2CB06752" w14:textId="52E0E31E" w:rsidR="00837F1E" w:rsidRPr="00405DC7" w:rsidRDefault="00837F1E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6AF6AD39" w14:textId="238104C8" w:rsidR="00837F1E" w:rsidRPr="0026310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re-peak (n)</w:t>
            </w:r>
          </w:p>
        </w:tc>
        <w:tc>
          <w:tcPr>
            <w:tcW w:w="1471" w:type="dxa"/>
            <w:tcBorders>
              <w:bottom w:val="single" w:sz="4" w:space="0" w:color="auto"/>
            </w:tcBorders>
          </w:tcPr>
          <w:p w14:paraId="7D807B41" w14:textId="27A5C821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eak (n)</w:t>
            </w:r>
          </w:p>
        </w:tc>
        <w:tc>
          <w:tcPr>
            <w:tcW w:w="1758" w:type="dxa"/>
            <w:tcBorders>
              <w:bottom w:val="single" w:sz="4" w:space="0" w:color="auto"/>
            </w:tcBorders>
          </w:tcPr>
          <w:p w14:paraId="2217639E" w14:textId="1C807B6C" w:rsidR="00837F1E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Post-peak (n)</w:t>
            </w:r>
          </w:p>
        </w:tc>
        <w:tc>
          <w:tcPr>
            <w:tcW w:w="1345" w:type="dxa"/>
            <w:vMerge/>
            <w:tcBorders>
              <w:bottom w:val="single" w:sz="4" w:space="0" w:color="auto"/>
            </w:tcBorders>
          </w:tcPr>
          <w:p w14:paraId="067870E3" w14:textId="68BCB9B6" w:rsidR="00837F1E" w:rsidRPr="00405DC7" w:rsidRDefault="00837F1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0A5393" w:rsidRPr="00405DC7" w14:paraId="437C6B01" w14:textId="77777777" w:rsidTr="00C1566D">
        <w:trPr>
          <w:trHeight w:val="144"/>
        </w:trPr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E76273B" w14:textId="2BF16F91" w:rsidR="000A5393" w:rsidRPr="000A5393" w:rsidRDefault="000A5393" w:rsidP="00B70D76">
            <w:pPr>
              <w:spacing w:after="12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Indoor Congregate Facilitie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CBE9E8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D96391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0CD75EF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323DE0" w14:textId="77777777" w:rsidR="000A5393" w:rsidRPr="00405DC7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6310E" w:rsidRPr="00405DC7" w14:paraId="57CD209D" w14:textId="77777777" w:rsidTr="00C1566D">
        <w:trPr>
          <w:trHeight w:val="144"/>
        </w:trPr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54B56B" w14:textId="7C18418E" w:rsidR="00C1566D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daycare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B50119" w14:textId="14A856FF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446D7" w14:textId="05E94B4B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455B72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9CB591" w14:textId="5C9AAC5A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C0A92F" w14:textId="71497564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  <w:r w:rsidR="001E4F7D"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26310E" w:rsidRPr="00405DC7" w14:paraId="751E3867" w14:textId="77777777" w:rsidTr="000A5393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68FA0E" w14:textId="04F6E11C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Long-term boarding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D56B8C" w14:textId="191E2C2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113481" w14:textId="7CC42451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6FE250" w14:textId="0A3533C9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4DDC74" w14:textId="04EE639B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</w:tr>
      <w:tr w:rsidR="000A5393" w:rsidRPr="00405DC7" w14:paraId="53A549E1" w14:textId="77777777" w:rsidTr="00B70D76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E0E476" w14:textId="799F7E78" w:rsidR="000A5393" w:rsidRPr="00405DC7" w:rsidRDefault="000A5393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Grooming or training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A94029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0F2EB3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7F5FA5" w14:textId="77777777" w:rsidR="000A5393" w:rsidRPr="00405DC7" w:rsidRDefault="000A539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8515E1" w14:textId="77777777" w:rsidR="000A5393" w:rsidRPr="00B70D76" w:rsidRDefault="000A5393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B70D76" w:rsidRPr="00405DC7" w14:paraId="62F864D4" w14:textId="77777777" w:rsidTr="00B70D76">
        <w:tc>
          <w:tcPr>
            <w:tcW w:w="33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779EE7" w14:textId="52EED316" w:rsidR="00B70D76" w:rsidRPr="00405DC7" w:rsidRDefault="00B70D76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og shows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17ED58" w14:textId="2F24D274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91240" w14:textId="32AA6F5A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3DED73" w14:textId="4F7EA6E9" w:rsidR="00B70D76" w:rsidRDefault="00B70D76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CB4A92" w14:textId="0C959C2F" w:rsidR="00B70D76" w:rsidRPr="00B70D76" w:rsidRDefault="00B70D76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0A5393" w:rsidRPr="00405DC7" w14:paraId="5DF52DF2" w14:textId="77777777" w:rsidTr="000A5393">
        <w:tc>
          <w:tcPr>
            <w:tcW w:w="33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6F280" w14:textId="4DB317A4" w:rsidR="00B70D76" w:rsidRPr="00405DC7" w:rsidRDefault="00B70D76" w:rsidP="00B70D76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</w:t>
            </w:r>
            <w:r w:rsidR="000C344A">
              <w:rPr>
                <w:rFonts w:asciiTheme="minorHAnsi" w:hAnsiTheme="minorHAnsi"/>
                <w:sz w:val="22"/>
                <w:szCs w:val="22"/>
              </w:rPr>
              <w:t xml:space="preserve"> INDOOR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20884" w14:textId="520D8164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D9EFF" w14:textId="6C2A35F2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 w:rsidR="00742181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7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497DD1" w14:textId="1C90358E" w:rsidR="00B70D76" w:rsidRPr="00405DC7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3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CAB52" w14:textId="6AF7FCCD" w:rsidR="00B70D76" w:rsidRPr="00B70D76" w:rsidRDefault="00B70D76" w:rsidP="00B70D76">
            <w:pPr>
              <w:spacing w:before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3</w:t>
            </w:r>
            <w:r w:rsidR="00742181"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0A5393" w:rsidRPr="00405DC7" w14:paraId="4748DF1E" w14:textId="77777777" w:rsidTr="000A5393">
        <w:tc>
          <w:tcPr>
            <w:tcW w:w="3305" w:type="dxa"/>
            <w:tcBorders>
              <w:top w:val="single" w:sz="4" w:space="0" w:color="auto"/>
              <w:bottom w:val="nil"/>
            </w:tcBorders>
          </w:tcPr>
          <w:p w14:paraId="5EFFA34E" w14:textId="6D6B2E6E" w:rsidR="000A5393" w:rsidRPr="000A5393" w:rsidRDefault="000A5393" w:rsidP="00B70D76">
            <w:pPr>
              <w:spacing w:after="12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Outdoor </w:t>
            </w:r>
            <w:r w:rsidR="00304A31">
              <w:rPr>
                <w:rFonts w:asciiTheme="minorHAnsi" w:hAnsiTheme="minorHAnsi"/>
                <w:b/>
                <w:bCs/>
                <w:sz w:val="22"/>
                <w:szCs w:val="22"/>
              </w:rPr>
              <w:t>or Unknown</w:t>
            </w: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1028CE84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71" w:type="dxa"/>
            <w:tcBorders>
              <w:top w:val="single" w:sz="4" w:space="0" w:color="auto"/>
              <w:bottom w:val="nil"/>
            </w:tcBorders>
          </w:tcPr>
          <w:p w14:paraId="08875601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4" w:space="0" w:color="auto"/>
              <w:bottom w:val="nil"/>
            </w:tcBorders>
          </w:tcPr>
          <w:p w14:paraId="4AFB12BE" w14:textId="77777777" w:rsidR="000A5393" w:rsidRDefault="000A5393" w:rsidP="00B70D76">
            <w:pPr>
              <w:spacing w:after="120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nil"/>
            </w:tcBorders>
          </w:tcPr>
          <w:p w14:paraId="1D0AED93" w14:textId="77777777" w:rsidR="000A5393" w:rsidRPr="00B70D76" w:rsidRDefault="000A5393" w:rsidP="00B70D76">
            <w:pPr>
              <w:spacing w:after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</w:tr>
      <w:tr w:rsidR="0026310E" w:rsidRPr="00405DC7" w14:paraId="42C47513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2366C6CC" w14:textId="3B08E802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Dog park</w:t>
            </w:r>
            <w:r w:rsidR="00A24983">
              <w:rPr>
                <w:rFonts w:asciiTheme="minorHAnsi" w:hAnsiTheme="minorHAnsi"/>
                <w:sz w:val="22"/>
                <w:szCs w:val="22"/>
              </w:rPr>
              <w:t>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1A192DF" w14:textId="3590EB3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9AC4AE7" w14:textId="50C9C79D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397AED4D" w14:textId="65B49A9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38E551DB" w14:textId="0749E8F7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26310E" w:rsidRPr="00405DC7" w14:paraId="52CCCEA4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05CC304C" w14:textId="34F41CEA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Neighborhood walks or hike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410BD06" w14:textId="70ED68E0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6BE0761" w14:textId="542E3316" w:rsidR="0026310E" w:rsidRPr="00405DC7" w:rsidRDefault="00455B7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439F329E" w14:textId="22B87937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056597A6" w14:textId="1FDCF7AC" w:rsidR="0026310E" w:rsidRPr="00B70D76" w:rsidRDefault="00742181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</w:p>
        </w:tc>
      </w:tr>
      <w:tr w:rsidR="0026310E" w:rsidRPr="00405DC7" w14:paraId="3A1B2858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52D38CE8" w14:textId="7B10301E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Beaches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4D624337" w14:textId="6C0A5CC9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E8FC255" w14:textId="70DE7E18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25A9F82" w14:textId="688E1C8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8D18D01" w14:textId="3B32AE6F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397B6B" w:rsidRPr="00405DC7" w14:paraId="04A5F4D7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345A109F" w14:textId="30EA742A" w:rsidR="00397B6B" w:rsidRPr="00405DC7" w:rsidRDefault="00397B6B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ravel out of stat</w:t>
            </w:r>
            <w:r w:rsidR="00B766A2">
              <w:rPr>
                <w:rFonts w:asciiTheme="minorHAnsi" w:hAnsiTheme="minorHAnsi"/>
                <w:sz w:val="22"/>
                <w:szCs w:val="22"/>
              </w:rPr>
              <w:t>e</w:t>
            </w:r>
            <w:r w:rsidR="00B766A2">
              <w:rPr>
                <w:rFonts w:ascii="Aptos" w:hAnsi="Aptos"/>
                <w:sz w:val="22"/>
                <w:szCs w:val="22"/>
              </w:rPr>
              <w:t>†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E3C8670" w14:textId="170DA6D4" w:rsidR="00397B6B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2FE7F5B" w14:textId="22986345" w:rsidR="00397B6B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2868ABE3" w14:textId="041FE0E2" w:rsidR="00397B6B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5296F79C" w14:textId="5602EEBB" w:rsidR="00397B6B" w:rsidRPr="00B70D76" w:rsidRDefault="00B766A2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</w:tr>
      <w:tr w:rsidR="0026310E" w:rsidRPr="00405DC7" w14:paraId="6BA0F477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74551A6F" w14:textId="16F54B84" w:rsidR="0026310E" w:rsidRPr="00405DC7" w:rsidRDefault="0026310E" w:rsidP="00C1566D">
            <w:pPr>
              <w:rPr>
                <w:rFonts w:asciiTheme="minorHAnsi" w:hAnsiTheme="minorHAnsi"/>
                <w:sz w:val="22"/>
                <w:szCs w:val="22"/>
              </w:rPr>
            </w:pPr>
            <w:r w:rsidRPr="00405DC7">
              <w:rPr>
                <w:rFonts w:asciiTheme="minorHAnsi" w:hAnsiTheme="minorHAnsi"/>
                <w:sz w:val="22"/>
                <w:szCs w:val="22"/>
              </w:rPr>
              <w:t>Rodent ingestion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3CCAF27F" w14:textId="7EA9F867" w:rsidR="0026310E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F95EB86" w14:textId="78545AF3" w:rsidR="0026310E" w:rsidRPr="00405DC7" w:rsidRDefault="00A24983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01DD2E1C" w14:textId="4AA5BCA1" w:rsidR="0026310E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7FE4125A" w14:textId="788783EE" w:rsidR="0026310E" w:rsidRPr="00B70D76" w:rsidRDefault="0026310E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  <w:tr w:rsidR="00A24983" w:rsidRPr="00405DC7" w14:paraId="021B94DF" w14:textId="77777777" w:rsidTr="000A5393">
        <w:tc>
          <w:tcPr>
            <w:tcW w:w="3305" w:type="dxa"/>
            <w:tcBorders>
              <w:top w:val="nil"/>
              <w:bottom w:val="nil"/>
            </w:tcBorders>
          </w:tcPr>
          <w:p w14:paraId="6589D928" w14:textId="1A0B5BC1" w:rsidR="00A24983" w:rsidRDefault="00A24983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known exposure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745CB875" w14:textId="6CE0DB08" w:rsidR="00A24983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41D540C" w14:textId="093FC389" w:rsidR="00A24983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142E0749" w14:textId="6C6415CE" w:rsidR="00A24983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44DA3477" w14:textId="534257EF" w:rsidR="00A24983" w:rsidRPr="00B70D76" w:rsidRDefault="00B766A2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</w:tr>
      <w:tr w:rsidR="00397B6B" w:rsidRPr="00405DC7" w14:paraId="226A5BA3" w14:textId="77777777" w:rsidTr="00B70D76">
        <w:tc>
          <w:tcPr>
            <w:tcW w:w="3305" w:type="dxa"/>
            <w:tcBorders>
              <w:top w:val="nil"/>
              <w:bottom w:val="nil"/>
            </w:tcBorders>
          </w:tcPr>
          <w:p w14:paraId="425390B7" w14:textId="2F8DE094" w:rsidR="00397B6B" w:rsidRPr="00405DC7" w:rsidRDefault="00397B6B" w:rsidP="00C1566D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Unknown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1AE3A2E9" w14:textId="59AB751D" w:rsidR="00397B6B" w:rsidRPr="00405DC7" w:rsidRDefault="00397B6B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</w:tcPr>
          <w:p w14:paraId="29ED83BC" w14:textId="6E3D1B62" w:rsidR="00397B6B" w:rsidRPr="00405DC7" w:rsidRDefault="00B766A2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758" w:type="dxa"/>
            <w:tcBorders>
              <w:top w:val="nil"/>
              <w:bottom w:val="nil"/>
            </w:tcBorders>
          </w:tcPr>
          <w:p w14:paraId="17E39AE4" w14:textId="7375EA3E" w:rsidR="00397B6B" w:rsidRPr="00405DC7" w:rsidRDefault="001E4F7D" w:rsidP="00081429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11B9DD45" w14:textId="0A63C677" w:rsidR="00397B6B" w:rsidRPr="00B70D76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B70D76">
              <w:rPr>
                <w:rFonts w:asciiTheme="minorHAnsi" w:hAnsiTheme="minorHAnsi"/>
                <w:b/>
                <w:bCs/>
                <w:sz w:val="22"/>
                <w:szCs w:val="22"/>
              </w:rPr>
              <w:t>8</w:t>
            </w:r>
          </w:p>
        </w:tc>
      </w:tr>
      <w:tr w:rsidR="00B70D76" w:rsidRPr="00405DC7" w14:paraId="70CCA83E" w14:textId="77777777" w:rsidTr="000A5393">
        <w:tc>
          <w:tcPr>
            <w:tcW w:w="3305" w:type="dxa"/>
            <w:tcBorders>
              <w:top w:val="nil"/>
            </w:tcBorders>
          </w:tcPr>
          <w:p w14:paraId="12D7D2F2" w14:textId="340FACDE" w:rsidR="00B70D76" w:rsidRDefault="000C344A" w:rsidP="00B70D76">
            <w:pPr>
              <w:spacing w:before="120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OTAL OTHER</w:t>
            </w:r>
          </w:p>
        </w:tc>
        <w:tc>
          <w:tcPr>
            <w:tcW w:w="1471" w:type="dxa"/>
            <w:tcBorders>
              <w:top w:val="nil"/>
            </w:tcBorders>
          </w:tcPr>
          <w:p w14:paraId="7CC43C84" w14:textId="0462D190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71" w:type="dxa"/>
            <w:tcBorders>
              <w:top w:val="nil"/>
            </w:tcBorders>
          </w:tcPr>
          <w:p w14:paraId="0F529369" w14:textId="294F2ECC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="00742181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1758" w:type="dxa"/>
            <w:tcBorders>
              <w:top w:val="nil"/>
            </w:tcBorders>
          </w:tcPr>
          <w:p w14:paraId="6DEDD592" w14:textId="35648C1A" w:rsidR="00B70D76" w:rsidRDefault="00B70D76" w:rsidP="00B70D76">
            <w:pPr>
              <w:spacing w:before="120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  <w:tc>
          <w:tcPr>
            <w:tcW w:w="1345" w:type="dxa"/>
            <w:tcBorders>
              <w:top w:val="nil"/>
            </w:tcBorders>
          </w:tcPr>
          <w:p w14:paraId="5827253E" w14:textId="21C62754" w:rsidR="00B70D76" w:rsidRPr="00B70D76" w:rsidRDefault="00B70D76" w:rsidP="00B70D76">
            <w:pPr>
              <w:spacing w:before="120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3</w:t>
            </w:r>
            <w:r w:rsidR="00742181">
              <w:rPr>
                <w:rFonts w:asciiTheme="minorHAnsi" w:hAnsiTheme="minorHAnsi"/>
                <w:b/>
                <w:bCs/>
                <w:sz w:val="22"/>
                <w:szCs w:val="22"/>
              </w:rPr>
              <w:t>0</w:t>
            </w:r>
          </w:p>
        </w:tc>
      </w:tr>
      <w:tr w:rsidR="001E4F7D" w:rsidRPr="00405DC7" w14:paraId="4E638A54" w14:textId="77777777" w:rsidTr="00837F1E">
        <w:tc>
          <w:tcPr>
            <w:tcW w:w="3305" w:type="dxa"/>
          </w:tcPr>
          <w:p w14:paraId="1111CD95" w14:textId="300E14DA" w:rsidR="001E4F7D" w:rsidRPr="001E4F7D" w:rsidRDefault="001E4F7D" w:rsidP="00C1566D">
            <w:pPr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1471" w:type="dxa"/>
          </w:tcPr>
          <w:p w14:paraId="73088BFE" w14:textId="551E4740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471" w:type="dxa"/>
          </w:tcPr>
          <w:p w14:paraId="29EF7853" w14:textId="703C43DE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34</w:t>
            </w:r>
          </w:p>
        </w:tc>
        <w:tc>
          <w:tcPr>
            <w:tcW w:w="1758" w:type="dxa"/>
          </w:tcPr>
          <w:p w14:paraId="62E7D4F4" w14:textId="0894F3B2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45" w:type="dxa"/>
          </w:tcPr>
          <w:p w14:paraId="72E17572" w14:textId="550A9E71" w:rsidR="001E4F7D" w:rsidRPr="001E4F7D" w:rsidRDefault="001E4F7D" w:rsidP="00081429">
            <w:pPr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1E4F7D">
              <w:rPr>
                <w:rFonts w:asciiTheme="minorHAnsi" w:hAnsiTheme="minorHAnsi"/>
                <w:b/>
                <w:bCs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>1</w:t>
            </w:r>
          </w:p>
        </w:tc>
      </w:tr>
    </w:tbl>
    <w:p w14:paraId="3D9588DD" w14:textId="5DC30AA5" w:rsidR="009B1482" w:rsidRDefault="0026310E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n, number of dogs</w:t>
      </w:r>
      <w:r w:rsidR="00946CA6">
        <w:rPr>
          <w:rFonts w:asciiTheme="minorHAnsi" w:hAnsiTheme="minorHAnsi"/>
          <w:sz w:val="22"/>
          <w:szCs w:val="22"/>
        </w:rPr>
        <w:t>.</w:t>
      </w:r>
      <w:r w:rsidR="00397B6B">
        <w:rPr>
          <w:rFonts w:asciiTheme="minorHAnsi" w:hAnsiTheme="minorHAnsi"/>
          <w:sz w:val="22"/>
          <w:szCs w:val="22"/>
        </w:rPr>
        <w:t xml:space="preserve"> </w:t>
      </w:r>
      <w:r w:rsidR="00742181">
        <w:rPr>
          <w:rFonts w:asciiTheme="minorHAnsi" w:hAnsiTheme="minorHAnsi"/>
          <w:sz w:val="22"/>
          <w:szCs w:val="22"/>
        </w:rPr>
        <w:tab/>
      </w:r>
      <w:r w:rsidR="00B766A2">
        <w:rPr>
          <w:rFonts w:asciiTheme="minorHAnsi" w:hAnsiTheme="minorHAnsi"/>
          <w:sz w:val="22"/>
          <w:szCs w:val="22"/>
        </w:rPr>
        <w:br/>
      </w:r>
      <w:r w:rsidR="00397B6B">
        <w:rPr>
          <w:rFonts w:asciiTheme="minorHAnsi" w:hAnsiTheme="minorHAnsi"/>
          <w:sz w:val="22"/>
          <w:szCs w:val="22"/>
        </w:rPr>
        <w:t>*</w:t>
      </w:r>
      <w:proofErr w:type="gramStart"/>
      <w:r w:rsidR="00B766A2">
        <w:rPr>
          <w:rFonts w:asciiTheme="minorHAnsi" w:hAnsiTheme="minorHAnsi"/>
          <w:sz w:val="22"/>
          <w:szCs w:val="22"/>
        </w:rPr>
        <w:t>one</w:t>
      </w:r>
      <w:proofErr w:type="gramEnd"/>
      <w:r w:rsidR="00B766A2">
        <w:rPr>
          <w:rFonts w:asciiTheme="minorHAnsi" w:hAnsiTheme="minorHAnsi"/>
          <w:sz w:val="22"/>
          <w:szCs w:val="22"/>
        </w:rPr>
        <w:t xml:space="preserve"> dog had exposure to both dog parks and boarding, and another beaches and dog parks</w:t>
      </w:r>
      <w:r w:rsidR="00946CA6">
        <w:rPr>
          <w:rFonts w:asciiTheme="minorHAnsi" w:hAnsiTheme="minorHAnsi"/>
          <w:sz w:val="22"/>
          <w:szCs w:val="22"/>
        </w:rPr>
        <w:t>.</w:t>
      </w:r>
      <w:r w:rsidR="00B766A2">
        <w:rPr>
          <w:rFonts w:asciiTheme="minorHAnsi" w:hAnsiTheme="minorHAnsi"/>
          <w:sz w:val="22"/>
          <w:szCs w:val="22"/>
        </w:rPr>
        <w:br/>
      </w:r>
      <w:r w:rsidR="00B766A2">
        <w:rPr>
          <w:rFonts w:ascii="Aptos" w:hAnsi="Aptos"/>
          <w:sz w:val="22"/>
          <w:szCs w:val="22"/>
        </w:rPr>
        <w:t>†</w:t>
      </w:r>
      <w:r w:rsidR="00397B6B">
        <w:rPr>
          <w:rFonts w:asciiTheme="minorHAnsi" w:hAnsiTheme="minorHAnsi"/>
          <w:sz w:val="22"/>
          <w:szCs w:val="22"/>
        </w:rPr>
        <w:t>Arizona and the Caribbean</w:t>
      </w:r>
      <w:r w:rsidR="00946CA6">
        <w:rPr>
          <w:rFonts w:asciiTheme="minorHAnsi" w:hAnsiTheme="minorHAnsi"/>
          <w:sz w:val="22"/>
          <w:szCs w:val="22"/>
        </w:rPr>
        <w:t>.</w:t>
      </w:r>
    </w:p>
    <w:p w14:paraId="05F7C30B" w14:textId="77777777" w:rsidR="0026310E" w:rsidRPr="00405DC7" w:rsidRDefault="0026310E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p w14:paraId="7041D01B" w14:textId="31622585" w:rsidR="00F62F61" w:rsidRPr="00617827" w:rsidRDefault="00F62F61" w:rsidP="009B1482">
      <w:pPr>
        <w:spacing w:line="360" w:lineRule="auto"/>
        <w:rPr>
          <w:rFonts w:asciiTheme="minorHAnsi" w:hAnsiTheme="minorHAnsi"/>
          <w:sz w:val="22"/>
          <w:szCs w:val="22"/>
        </w:rPr>
      </w:pPr>
      <w:r w:rsidRPr="00405DC7">
        <w:rPr>
          <w:rFonts w:asciiTheme="minorHAnsi" w:hAnsiTheme="minorHAnsi"/>
          <w:b/>
          <w:bCs/>
          <w:sz w:val="22"/>
          <w:szCs w:val="22"/>
        </w:rPr>
        <w:t>Table S</w:t>
      </w:r>
      <w:r w:rsidR="00D73ABC" w:rsidRPr="00405DC7">
        <w:rPr>
          <w:rFonts w:asciiTheme="minorHAnsi" w:hAnsiTheme="minorHAnsi"/>
          <w:b/>
          <w:bCs/>
          <w:sz w:val="22"/>
          <w:szCs w:val="22"/>
        </w:rPr>
        <w:t>4</w:t>
      </w:r>
      <w:r w:rsidRPr="00405DC7">
        <w:rPr>
          <w:rFonts w:asciiTheme="minorHAnsi" w:hAnsiTheme="minorHAnsi"/>
          <w:sz w:val="22"/>
          <w:szCs w:val="22"/>
        </w:rPr>
        <w:t xml:space="preserve">. Results of </w:t>
      </w:r>
      <w:r w:rsidR="00997D7F" w:rsidRPr="00617827">
        <w:rPr>
          <w:rFonts w:asciiTheme="minorHAnsi" w:hAnsiTheme="minorHAnsi"/>
          <w:sz w:val="22"/>
          <w:szCs w:val="22"/>
        </w:rPr>
        <w:t xml:space="preserve">initial </w:t>
      </w:r>
      <w:r w:rsidRPr="00617827">
        <w:rPr>
          <w:rFonts w:asciiTheme="minorHAnsi" w:hAnsiTheme="minorHAnsi"/>
          <w:sz w:val="22"/>
          <w:szCs w:val="22"/>
        </w:rPr>
        <w:t xml:space="preserve">serum biochemistry testing for renal and hepatic function in dogs diagnosed with leptospirosis at two specialty clinics during an outbreak in Los Angeles </w:t>
      </w:r>
      <w:r w:rsidR="00D56BF9" w:rsidRPr="00617827">
        <w:rPr>
          <w:rFonts w:asciiTheme="minorHAnsi" w:hAnsiTheme="minorHAnsi"/>
          <w:sz w:val="22"/>
          <w:szCs w:val="22"/>
        </w:rPr>
        <w:t>C</w:t>
      </w:r>
      <w:r w:rsidRPr="00617827">
        <w:rPr>
          <w:rFonts w:asciiTheme="minorHAnsi" w:hAnsiTheme="minorHAnsi"/>
          <w:sz w:val="22"/>
          <w:szCs w:val="22"/>
        </w:rPr>
        <w:t>ounty.</w:t>
      </w:r>
      <w:r w:rsidR="00FB6F96" w:rsidRPr="00617827">
        <w:rPr>
          <w:rFonts w:asciiTheme="minorHAnsi" w:hAnsiTheme="minorHAnsi"/>
          <w:sz w:val="22"/>
          <w:szCs w:val="22"/>
        </w:rPr>
        <w:t xml:space="preserve"> Results are expressed as median (range)</w:t>
      </w:r>
      <w:r w:rsidR="00E543C2" w:rsidRPr="00617827">
        <w:rPr>
          <w:rFonts w:asciiTheme="minorHAnsi" w:hAnsiTheme="minorHAnsi"/>
          <w:sz w:val="22"/>
          <w:szCs w:val="22"/>
        </w:rPr>
        <w:t>.</w:t>
      </w:r>
    </w:p>
    <w:p w14:paraId="4F969E34" w14:textId="77777777" w:rsidR="00997D7F" w:rsidRPr="00617827" w:rsidRDefault="00997D7F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1260"/>
        <w:gridCol w:w="1350"/>
        <w:gridCol w:w="1260"/>
        <w:gridCol w:w="1350"/>
        <w:gridCol w:w="1530"/>
      </w:tblGrid>
      <w:tr w:rsidR="00A71B15" w:rsidRPr="00617827" w14:paraId="438D7778" w14:textId="5E050550" w:rsidTr="00FB6F96">
        <w:tc>
          <w:tcPr>
            <w:tcW w:w="2155" w:type="dxa"/>
          </w:tcPr>
          <w:p w14:paraId="5426CF1E" w14:textId="4FA0BB70" w:rsidR="00A71B15" w:rsidRPr="00617827" w:rsidRDefault="004A653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Biochemical findings</w:t>
            </w:r>
          </w:p>
        </w:tc>
        <w:tc>
          <w:tcPr>
            <w:tcW w:w="1260" w:type="dxa"/>
          </w:tcPr>
          <w:p w14:paraId="656CA67D" w14:textId="1745DD8F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17827">
              <w:rPr>
                <w:rFonts w:asciiTheme="minorHAnsi" w:hAnsiTheme="minorHAnsi"/>
                <w:sz w:val="22"/>
                <w:szCs w:val="22"/>
              </w:rPr>
              <w:t>C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reat</w:t>
            </w:r>
            <w:proofErr w:type="spellEnd"/>
          </w:p>
          <w:p w14:paraId="6FE49254" w14:textId="143BF709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mg/dL)</w:t>
            </w:r>
          </w:p>
        </w:tc>
        <w:tc>
          <w:tcPr>
            <w:tcW w:w="1350" w:type="dxa"/>
          </w:tcPr>
          <w:p w14:paraId="5B80BDC7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ALP</w:t>
            </w:r>
          </w:p>
          <w:p w14:paraId="2ECE97F4" w14:textId="74FD6D42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IU/L)</w:t>
            </w:r>
          </w:p>
        </w:tc>
        <w:tc>
          <w:tcPr>
            <w:tcW w:w="1260" w:type="dxa"/>
          </w:tcPr>
          <w:p w14:paraId="39556162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ALT</w:t>
            </w:r>
          </w:p>
          <w:p w14:paraId="46A833A6" w14:textId="1B85AF5D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IU/L)</w:t>
            </w:r>
          </w:p>
        </w:tc>
        <w:tc>
          <w:tcPr>
            <w:tcW w:w="1350" w:type="dxa"/>
          </w:tcPr>
          <w:p w14:paraId="72A5568D" w14:textId="77777777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617827">
              <w:rPr>
                <w:rFonts w:asciiTheme="minorHAnsi" w:hAnsiTheme="minorHAnsi"/>
                <w:sz w:val="22"/>
                <w:szCs w:val="22"/>
              </w:rPr>
              <w:t>TBili</w:t>
            </w:r>
            <w:proofErr w:type="spellEnd"/>
          </w:p>
          <w:p w14:paraId="3DD23023" w14:textId="4BF66246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(mg/dL)</w:t>
            </w:r>
          </w:p>
        </w:tc>
        <w:tc>
          <w:tcPr>
            <w:tcW w:w="1530" w:type="dxa"/>
          </w:tcPr>
          <w:p w14:paraId="01A9BEAF" w14:textId="42A77035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Duration of illness (days)</w:t>
            </w:r>
          </w:p>
        </w:tc>
      </w:tr>
      <w:tr w:rsidR="00A71B15" w:rsidRPr="00617827" w14:paraId="3EE67AD8" w14:textId="680500E9" w:rsidTr="00FB6F96">
        <w:tc>
          <w:tcPr>
            <w:tcW w:w="2155" w:type="dxa"/>
          </w:tcPr>
          <w:p w14:paraId="252D1EBF" w14:textId="524CC09A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Concurrent renal and hepatic involvement (n = 6)</w:t>
            </w:r>
          </w:p>
        </w:tc>
        <w:tc>
          <w:tcPr>
            <w:tcW w:w="1260" w:type="dxa"/>
          </w:tcPr>
          <w:p w14:paraId="4F014B4B" w14:textId="4AC60624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.6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1.5 – 4.1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7FB26824" w14:textId="1EA6F00A" w:rsidR="00A71B15" w:rsidRPr="00617827" w:rsidRDefault="00FB6F9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97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58 – 1137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7A521C7E" w14:textId="0BB4138E" w:rsidR="00A71B15" w:rsidRPr="00617827" w:rsidRDefault="00FB6F9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286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32 – 1427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B1C11DF" w14:textId="3807E80F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.9 (</w:t>
            </w:r>
            <w:r w:rsidR="00A71B15" w:rsidRPr="00617827">
              <w:rPr>
                <w:rFonts w:asciiTheme="minorHAnsi" w:hAnsiTheme="minorHAnsi"/>
                <w:sz w:val="22"/>
                <w:szCs w:val="22"/>
              </w:rPr>
              <w:t>0.2 – 11.8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530" w:type="dxa"/>
          </w:tcPr>
          <w:p w14:paraId="2300D379" w14:textId="653258DD" w:rsidR="00A71B15" w:rsidRPr="00617827" w:rsidRDefault="00A71B15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 – 6</w:t>
            </w:r>
          </w:p>
        </w:tc>
      </w:tr>
      <w:tr w:rsidR="00A71B15" w:rsidRPr="00617827" w14:paraId="1CD15912" w14:textId="71BD8C51" w:rsidTr="00FB6F96">
        <w:tc>
          <w:tcPr>
            <w:tcW w:w="2155" w:type="dxa"/>
          </w:tcPr>
          <w:p w14:paraId="2B037A5A" w14:textId="279076B0" w:rsidR="00A71B15" w:rsidRPr="00617827" w:rsidRDefault="00F6246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 xml:space="preserve">Isolated renal involvement (n = 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29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</w:tcPr>
          <w:p w14:paraId="3F7985EB" w14:textId="3B1D3B28" w:rsidR="00A71B15" w:rsidRPr="00617827" w:rsidRDefault="005744B3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.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6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 w:rsidR="00B10769" w:rsidRPr="00617827">
              <w:rPr>
                <w:rFonts w:asciiTheme="minorHAnsi" w:hAnsiTheme="minorHAnsi"/>
                <w:sz w:val="22"/>
                <w:szCs w:val="22"/>
              </w:rPr>
              <w:t>1.6</w:t>
            </w:r>
            <w:r w:rsidR="00F62466" w:rsidRPr="00617827">
              <w:rPr>
                <w:rFonts w:asciiTheme="minorHAnsi" w:hAnsiTheme="minorHAnsi"/>
                <w:sz w:val="22"/>
                <w:szCs w:val="22"/>
              </w:rPr>
              <w:t xml:space="preserve"> – 19.0</w:t>
            </w:r>
            <w:r w:rsidRPr="00617827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350" w:type="dxa"/>
          </w:tcPr>
          <w:p w14:paraId="34135D31" w14:textId="791D494E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49 (13 – 152)</w:t>
            </w:r>
            <w:r w:rsidR="00FB6F96" w:rsidRPr="00617827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260" w:type="dxa"/>
          </w:tcPr>
          <w:p w14:paraId="65EAEBF4" w14:textId="10677DD7" w:rsidR="00A71B15" w:rsidRPr="00617827" w:rsidRDefault="0068730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31 (16 – 92)</w:t>
            </w:r>
          </w:p>
        </w:tc>
        <w:tc>
          <w:tcPr>
            <w:tcW w:w="1350" w:type="dxa"/>
          </w:tcPr>
          <w:p w14:paraId="006AD09A" w14:textId="458142F6" w:rsidR="00A71B15" w:rsidRPr="00617827" w:rsidRDefault="0010119F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.2 (&lt;0.1-0.3)</w:t>
            </w:r>
          </w:p>
        </w:tc>
        <w:tc>
          <w:tcPr>
            <w:tcW w:w="1530" w:type="dxa"/>
          </w:tcPr>
          <w:p w14:paraId="0FBCE495" w14:textId="4F4CF352" w:rsidR="00A71B15" w:rsidRPr="00617827" w:rsidRDefault="00F62466" w:rsidP="00FE6856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 – 21</w:t>
            </w:r>
          </w:p>
        </w:tc>
      </w:tr>
      <w:tr w:rsidR="00E543C2" w:rsidRPr="00617827" w14:paraId="1D78BD1E" w14:textId="77777777" w:rsidTr="00FB6F96">
        <w:tc>
          <w:tcPr>
            <w:tcW w:w="2155" w:type="dxa"/>
          </w:tcPr>
          <w:p w14:paraId="7386963B" w14:textId="162DC318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lastRenderedPageBreak/>
              <w:t>Reference Interval</w:t>
            </w:r>
          </w:p>
        </w:tc>
        <w:tc>
          <w:tcPr>
            <w:tcW w:w="1260" w:type="dxa"/>
          </w:tcPr>
          <w:p w14:paraId="0D3E4827" w14:textId="49FF5E1A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0.4-1.3</w:t>
            </w:r>
          </w:p>
        </w:tc>
        <w:tc>
          <w:tcPr>
            <w:tcW w:w="1350" w:type="dxa"/>
          </w:tcPr>
          <w:p w14:paraId="2962B73E" w14:textId="3FB3A164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5-131</w:t>
            </w:r>
          </w:p>
        </w:tc>
        <w:tc>
          <w:tcPr>
            <w:tcW w:w="1260" w:type="dxa"/>
          </w:tcPr>
          <w:p w14:paraId="4B1C8C68" w14:textId="11103D59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12-118</w:t>
            </w:r>
          </w:p>
        </w:tc>
        <w:tc>
          <w:tcPr>
            <w:tcW w:w="1350" w:type="dxa"/>
          </w:tcPr>
          <w:p w14:paraId="2143452E" w14:textId="589AD61E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  <w:r w:rsidRPr="00617827">
              <w:rPr>
                <w:rFonts w:asciiTheme="minorHAnsi" w:hAnsiTheme="minorHAnsi"/>
                <w:sz w:val="22"/>
                <w:szCs w:val="22"/>
              </w:rPr>
              <w:t>&lt;0.1-0.3</w:t>
            </w:r>
          </w:p>
        </w:tc>
        <w:tc>
          <w:tcPr>
            <w:tcW w:w="1530" w:type="dxa"/>
          </w:tcPr>
          <w:p w14:paraId="2CC1AF8F" w14:textId="77777777" w:rsidR="00E543C2" w:rsidRPr="00617827" w:rsidRDefault="00E543C2" w:rsidP="00E543C2">
            <w:pPr>
              <w:spacing w:line="36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5D765AC" w14:textId="6F532C38" w:rsidR="00F62F61" w:rsidRPr="00617827" w:rsidRDefault="006C44A0" w:rsidP="009B1482">
      <w:pPr>
        <w:spacing w:line="360" w:lineRule="auto"/>
        <w:rPr>
          <w:rFonts w:asciiTheme="minorHAnsi" w:hAnsiTheme="minorHAnsi"/>
          <w:sz w:val="22"/>
          <w:szCs w:val="22"/>
        </w:rPr>
      </w:pPr>
      <w:proofErr w:type="spellStart"/>
      <w:r w:rsidRPr="00617827">
        <w:rPr>
          <w:rFonts w:asciiTheme="minorHAnsi" w:hAnsiTheme="minorHAnsi"/>
          <w:sz w:val="22"/>
          <w:szCs w:val="22"/>
        </w:rPr>
        <w:t>Creat</w:t>
      </w:r>
      <w:proofErr w:type="spellEnd"/>
      <w:r w:rsidRPr="00617827">
        <w:rPr>
          <w:rFonts w:asciiTheme="minorHAnsi" w:hAnsiTheme="minorHAnsi"/>
          <w:sz w:val="22"/>
          <w:szCs w:val="22"/>
        </w:rPr>
        <w:t xml:space="preserve">, creatinine; ALP, alkaline phosphatase; ALT, alanine transaminase; </w:t>
      </w:r>
      <w:proofErr w:type="spellStart"/>
      <w:r w:rsidRPr="00617827">
        <w:rPr>
          <w:rFonts w:asciiTheme="minorHAnsi" w:hAnsiTheme="minorHAnsi"/>
          <w:sz w:val="22"/>
          <w:szCs w:val="22"/>
        </w:rPr>
        <w:t>TBili</w:t>
      </w:r>
      <w:proofErr w:type="spellEnd"/>
      <w:r w:rsidRPr="00617827">
        <w:rPr>
          <w:rFonts w:asciiTheme="minorHAnsi" w:hAnsiTheme="minorHAnsi"/>
          <w:sz w:val="22"/>
          <w:szCs w:val="22"/>
        </w:rPr>
        <w:t>, total bilirubin.</w:t>
      </w:r>
    </w:p>
    <w:p w14:paraId="60B99C50" w14:textId="77777777" w:rsidR="00AC5384" w:rsidRPr="00617827" w:rsidRDefault="00AC5384" w:rsidP="00AC5384">
      <w:pPr>
        <w:spacing w:line="360" w:lineRule="auto"/>
        <w:rPr>
          <w:rFonts w:asciiTheme="minorHAnsi" w:hAnsiTheme="minorHAnsi"/>
          <w:b/>
          <w:bCs/>
          <w:sz w:val="22"/>
          <w:szCs w:val="22"/>
        </w:rPr>
      </w:pPr>
    </w:p>
    <w:p w14:paraId="6C7507D0" w14:textId="77777777" w:rsidR="00AC5384" w:rsidRPr="00617827" w:rsidRDefault="00AC5384" w:rsidP="009B1482">
      <w:pPr>
        <w:spacing w:line="360" w:lineRule="auto"/>
        <w:rPr>
          <w:rFonts w:asciiTheme="minorHAnsi" w:hAnsiTheme="minorHAnsi"/>
          <w:sz w:val="22"/>
          <w:szCs w:val="22"/>
        </w:rPr>
      </w:pPr>
    </w:p>
    <w:sectPr w:rsidR="00AC5384" w:rsidRPr="006178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9C"/>
    <w:rsid w:val="00001E88"/>
    <w:rsid w:val="0002734B"/>
    <w:rsid w:val="00081429"/>
    <w:rsid w:val="00090081"/>
    <w:rsid w:val="00095E4A"/>
    <w:rsid w:val="000A03DB"/>
    <w:rsid w:val="000A5393"/>
    <w:rsid w:val="000B0798"/>
    <w:rsid w:val="000B3237"/>
    <w:rsid w:val="000C344A"/>
    <w:rsid w:val="000C5B9D"/>
    <w:rsid w:val="000E5C2F"/>
    <w:rsid w:val="0010119F"/>
    <w:rsid w:val="00126AE5"/>
    <w:rsid w:val="00131CA9"/>
    <w:rsid w:val="0015629C"/>
    <w:rsid w:val="0016319F"/>
    <w:rsid w:val="001C1D00"/>
    <w:rsid w:val="001C255F"/>
    <w:rsid w:val="001E0E4F"/>
    <w:rsid w:val="001E4F7D"/>
    <w:rsid w:val="00215FD0"/>
    <w:rsid w:val="0023060F"/>
    <w:rsid w:val="00250D60"/>
    <w:rsid w:val="0026310E"/>
    <w:rsid w:val="002A024D"/>
    <w:rsid w:val="002C0764"/>
    <w:rsid w:val="002C2228"/>
    <w:rsid w:val="002E1983"/>
    <w:rsid w:val="002F3834"/>
    <w:rsid w:val="00304A31"/>
    <w:rsid w:val="00305FB2"/>
    <w:rsid w:val="003170AF"/>
    <w:rsid w:val="0032476A"/>
    <w:rsid w:val="0033134D"/>
    <w:rsid w:val="00337F35"/>
    <w:rsid w:val="00373431"/>
    <w:rsid w:val="00397B6B"/>
    <w:rsid w:val="003B35DC"/>
    <w:rsid w:val="003E4FA9"/>
    <w:rsid w:val="003F697B"/>
    <w:rsid w:val="00405DC7"/>
    <w:rsid w:val="00407F13"/>
    <w:rsid w:val="00441CA4"/>
    <w:rsid w:val="004468D9"/>
    <w:rsid w:val="004506E8"/>
    <w:rsid w:val="00455B72"/>
    <w:rsid w:val="004A6533"/>
    <w:rsid w:val="004B27F1"/>
    <w:rsid w:val="00501B95"/>
    <w:rsid w:val="00526749"/>
    <w:rsid w:val="00563804"/>
    <w:rsid w:val="00565F4E"/>
    <w:rsid w:val="005744B3"/>
    <w:rsid w:val="00582683"/>
    <w:rsid w:val="005A039C"/>
    <w:rsid w:val="005C2C33"/>
    <w:rsid w:val="005C7A89"/>
    <w:rsid w:val="00617827"/>
    <w:rsid w:val="00631149"/>
    <w:rsid w:val="00640BAD"/>
    <w:rsid w:val="00687306"/>
    <w:rsid w:val="006976F1"/>
    <w:rsid w:val="006C2A7A"/>
    <w:rsid w:val="006C386A"/>
    <w:rsid w:val="006C44A0"/>
    <w:rsid w:val="006D4295"/>
    <w:rsid w:val="00720EA6"/>
    <w:rsid w:val="00742181"/>
    <w:rsid w:val="00744747"/>
    <w:rsid w:val="0074732E"/>
    <w:rsid w:val="00787FE2"/>
    <w:rsid w:val="00793617"/>
    <w:rsid w:val="007A1438"/>
    <w:rsid w:val="007A70C5"/>
    <w:rsid w:val="008141E2"/>
    <w:rsid w:val="00837F1E"/>
    <w:rsid w:val="00853164"/>
    <w:rsid w:val="008546A8"/>
    <w:rsid w:val="008602E3"/>
    <w:rsid w:val="00874A3D"/>
    <w:rsid w:val="00886A6C"/>
    <w:rsid w:val="008930AD"/>
    <w:rsid w:val="008B246A"/>
    <w:rsid w:val="008D05ED"/>
    <w:rsid w:val="008F59FA"/>
    <w:rsid w:val="0094694E"/>
    <w:rsid w:val="00946CA6"/>
    <w:rsid w:val="009645A2"/>
    <w:rsid w:val="009929CD"/>
    <w:rsid w:val="00997D7F"/>
    <w:rsid w:val="009B1482"/>
    <w:rsid w:val="009B3B24"/>
    <w:rsid w:val="009C7EF5"/>
    <w:rsid w:val="009E06CA"/>
    <w:rsid w:val="009E4E3B"/>
    <w:rsid w:val="009F4C0C"/>
    <w:rsid w:val="00A24983"/>
    <w:rsid w:val="00A249DB"/>
    <w:rsid w:val="00A42B6E"/>
    <w:rsid w:val="00A71B15"/>
    <w:rsid w:val="00AC5384"/>
    <w:rsid w:val="00AF743B"/>
    <w:rsid w:val="00B02603"/>
    <w:rsid w:val="00B04659"/>
    <w:rsid w:val="00B10769"/>
    <w:rsid w:val="00B14F6C"/>
    <w:rsid w:val="00B378D5"/>
    <w:rsid w:val="00B70D76"/>
    <w:rsid w:val="00B766A2"/>
    <w:rsid w:val="00B96467"/>
    <w:rsid w:val="00B96DA7"/>
    <w:rsid w:val="00BA2D8E"/>
    <w:rsid w:val="00BB1FCB"/>
    <w:rsid w:val="00BE4156"/>
    <w:rsid w:val="00C1566D"/>
    <w:rsid w:val="00C5671B"/>
    <w:rsid w:val="00C56EB8"/>
    <w:rsid w:val="00C94486"/>
    <w:rsid w:val="00CB0171"/>
    <w:rsid w:val="00CF5A0A"/>
    <w:rsid w:val="00CF7129"/>
    <w:rsid w:val="00D04BFF"/>
    <w:rsid w:val="00D14A87"/>
    <w:rsid w:val="00D2483D"/>
    <w:rsid w:val="00D56BF9"/>
    <w:rsid w:val="00D66F7B"/>
    <w:rsid w:val="00D73ABC"/>
    <w:rsid w:val="00D7545C"/>
    <w:rsid w:val="00DA0B42"/>
    <w:rsid w:val="00DC0B3A"/>
    <w:rsid w:val="00DE5701"/>
    <w:rsid w:val="00E06AF9"/>
    <w:rsid w:val="00E419A9"/>
    <w:rsid w:val="00E543C2"/>
    <w:rsid w:val="00E65357"/>
    <w:rsid w:val="00E73FA4"/>
    <w:rsid w:val="00E80086"/>
    <w:rsid w:val="00E91539"/>
    <w:rsid w:val="00EB7679"/>
    <w:rsid w:val="00EC2566"/>
    <w:rsid w:val="00F60CD1"/>
    <w:rsid w:val="00F62466"/>
    <w:rsid w:val="00F62F61"/>
    <w:rsid w:val="00F7153B"/>
    <w:rsid w:val="00F71F14"/>
    <w:rsid w:val="00F976FE"/>
    <w:rsid w:val="00FB6110"/>
    <w:rsid w:val="00FB6F96"/>
    <w:rsid w:val="00FE5A8C"/>
    <w:rsid w:val="00FE6856"/>
    <w:rsid w:val="00FF0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32859"/>
  <w15:chartTrackingRefBased/>
  <w15:docId w15:val="{7441A9A6-D48D-7149-A604-C83F4606C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0A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03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03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039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039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039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039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039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039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039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03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03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03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03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03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03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03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03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03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03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03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039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03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039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03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039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03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03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03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03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A03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26</Words>
  <Characters>2276</Characters>
  <Application>Microsoft Office Word</Application>
  <DocSecurity>0</DocSecurity>
  <Lines>227</Lines>
  <Paragraphs>1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E Sykes</dc:creator>
  <cp:keywords/>
  <dc:description/>
  <cp:lastModifiedBy>Jane E Sykes</cp:lastModifiedBy>
  <cp:revision>3</cp:revision>
  <dcterms:created xsi:type="dcterms:W3CDTF">2026-02-16T15:18:00Z</dcterms:created>
  <dcterms:modified xsi:type="dcterms:W3CDTF">2026-03-24T18:56:00Z</dcterms:modified>
</cp:coreProperties>
</file>